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ind w:right="-285" w:hanging="0"/>
        <w:rPr/>
      </w:pPr>
      <w:r>
        <w:rPr>
          <w:rFonts w:cs="Times New Roman" w:ascii="Times New Roman" w:hAnsi="Times New Roman"/>
          <w:b/>
          <w:color w:val="000000"/>
        </w:rPr>
        <w:t>Supplement</w:t>
      </w:r>
      <w:r>
        <w:rPr>
          <w:rFonts w:cs="Times New Roman" w:ascii="Times New Roman" w:hAnsi="Times New Roman"/>
          <w:b/>
          <w:color w:val="000000"/>
        </w:rPr>
        <w:t>a</w:t>
      </w:r>
      <w:r>
        <w:rPr>
          <w:rFonts w:cs="Times New Roman" w:ascii="Times New Roman" w:hAnsi="Times New Roman"/>
          <w:b/>
          <w:color w:val="000000"/>
        </w:rPr>
        <w:t>ry Table 2</w:t>
      </w:r>
      <w:r>
        <w:rPr>
          <w:rFonts w:cs="Times New Roman" w:ascii="Times New Roman" w:hAnsi="Times New Roman"/>
          <w:color w:val="000000"/>
        </w:rPr>
        <w:t>.</w:t>
      </w:r>
      <w:r>
        <w:rPr>
          <w:rFonts w:cs="Times New Roman" w:ascii="Times New Roman" w:hAnsi="Times New Roman"/>
          <w:color w:val="000000"/>
          <w:kern w:val="0"/>
        </w:rPr>
        <w:t xml:space="preserve"> Echogenicity of the tendons, reference muscles and reference subcutaneous tissue used </w:t>
      </w:r>
    </w:p>
    <w:p>
      <w:pPr>
        <w:pStyle w:val="Normal"/>
        <w:autoSpaceDE w:val="false"/>
        <w:ind w:right="-285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kern w:val="0"/>
        </w:rPr>
        <w:t xml:space="preserve">for calculating echogenicity ratios of tendon-to-muscle and tendon-to-tissue </w:t>
      </w:r>
    </w:p>
    <w:p>
      <w:pPr>
        <w:pStyle w:val="Normal"/>
        <w:rPr>
          <w:rFonts w:ascii="Times New Roman" w:hAnsi="Times New Roman" w:cs="Times New Roman"/>
          <w:highlight w:val="lightGray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inline distT="0" distB="0" distL="0" distR="0">
                <wp:extent cx="6778625" cy="7269480"/>
                <wp:effectExtent l="0" t="0" r="0" b="0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78625" cy="7269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88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369"/>
                              <w:gridCol w:w="2679"/>
                              <w:gridCol w:w="2424"/>
                              <w:gridCol w:w="2415"/>
                            </w:tblGrid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281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7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Sarcopenia (+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(shoulder=112)</w:t>
                                  </w:r>
                                </w:p>
                              </w:tc>
                              <w:tc>
                                <w:tcPr>
                                  <w:tcW w:w="24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Sarcopenia (-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(shoulder=112)</w:t>
                                  </w:r>
                                </w:p>
                              </w:tc>
                              <w:tc>
                                <w:tcPr>
                                  <w:tcW w:w="24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2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 xml:space="preserve">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87" w:type="dxa"/>
                                  <w:gridSpan w:val="4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exact" w:line="38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Biceps long head tend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9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80"/>
                                    <w:ind w:firstLine="2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Tendon (pixel)</w:t>
                                  </w:r>
                                </w:p>
                              </w:tc>
                              <w:tc>
                                <w:tcPr>
                                  <w:tcW w:w="2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03.13 ± 17.05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99.93 to 106.32)</w:t>
                                  </w:r>
                                </w:p>
                              </w:tc>
                              <w:tc>
                                <w:tcPr>
                                  <w:tcW w:w="24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ind w:right="3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05.35 ± 19.14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ind w:right="3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101.77 to 108.94)</w:t>
                                  </w:r>
                                </w:p>
                              </w:tc>
                              <w:tc>
                                <w:tcPr>
                                  <w:tcW w:w="2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80"/>
                                    <w:ind w:firstLine="74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3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80"/>
                                    <w:ind w:firstLine="2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Deltoid muscle (pixel)</w:t>
                                  </w:r>
                                </w:p>
                              </w:tc>
                              <w:tc>
                                <w:tcPr>
                                  <w:tcW w:w="2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81.08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± 23.05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(76.76 to 85.40)</w:t>
                                  </w:r>
                                </w:p>
                              </w:tc>
                              <w:tc>
                                <w:tcPr>
                                  <w:tcW w:w="24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ind w:right="3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58.88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± 12.99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ind w:right="34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(56.45 to 61.32)</w:t>
                                  </w:r>
                                </w:p>
                              </w:tc>
                              <w:tc>
                                <w:tcPr>
                                  <w:tcW w:w="2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ind w:firstLine="7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&lt;0.001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80"/>
                                    <w:ind w:firstLine="24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Subcutaneous tissues (pixel)</w:t>
                                  </w:r>
                                </w:p>
                              </w:tc>
                              <w:tc>
                                <w:tcPr>
                                  <w:tcW w:w="2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1.65 ± 19.26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58.04 to 65.26)</w:t>
                                  </w:r>
                                </w:p>
                              </w:tc>
                              <w:tc>
                                <w:tcPr>
                                  <w:tcW w:w="24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ind w:right="3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8.07 ± 15.17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ind w:right="34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55.23 to 60.91)</w:t>
                                  </w:r>
                                </w:p>
                              </w:tc>
                              <w:tc>
                                <w:tcPr>
                                  <w:tcW w:w="2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ind w:firstLine="74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1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87" w:type="dxa"/>
                                  <w:gridSpan w:val="4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 xml:space="preserve">Subscapularis tendon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80"/>
                                    <w:ind w:firstLine="2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Tendon (pixel)</w:t>
                                  </w:r>
                                </w:p>
                              </w:tc>
                              <w:tc>
                                <w:tcPr>
                                  <w:tcW w:w="2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4.15 ± 13.84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71.56 to 76.74)</w:t>
                                  </w:r>
                                </w:p>
                              </w:tc>
                              <w:tc>
                                <w:tcPr>
                                  <w:tcW w:w="24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ind w:right="3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7.33 ± 18.28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ind w:right="3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73.91 to 80.75)</w:t>
                                  </w:r>
                                </w:p>
                              </w:tc>
                              <w:tc>
                                <w:tcPr>
                                  <w:tcW w:w="2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ind w:firstLine="74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1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80"/>
                                    <w:ind w:firstLine="2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Deltoid muscle (pixel)</w:t>
                                  </w:r>
                                </w:p>
                              </w:tc>
                              <w:tc>
                                <w:tcPr>
                                  <w:tcW w:w="2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81.89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± 26.98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(76.84 to 86.95)</w:t>
                                  </w:r>
                                </w:p>
                              </w:tc>
                              <w:tc>
                                <w:tcPr>
                                  <w:tcW w:w="24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ind w:right="3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57.1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± 13.08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ind w:right="34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(54.67 to 59.57)</w:t>
                                  </w:r>
                                </w:p>
                              </w:tc>
                              <w:tc>
                                <w:tcPr>
                                  <w:tcW w:w="2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ind w:firstLine="7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&lt;0.001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80"/>
                                    <w:ind w:firstLine="24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Subcutaneous tissues (pixel)</w:t>
                                  </w:r>
                                </w:p>
                              </w:tc>
                              <w:tc>
                                <w:tcPr>
                                  <w:tcW w:w="2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4.17 ± 18.61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60.69 to 67.66)</w:t>
                                  </w:r>
                                </w:p>
                              </w:tc>
                              <w:tc>
                                <w:tcPr>
                                  <w:tcW w:w="24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ind w:right="3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2.36 ± 16.72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ind w:right="34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59.23 to 65.49)</w:t>
                                  </w:r>
                                </w:p>
                              </w:tc>
                              <w:tc>
                                <w:tcPr>
                                  <w:tcW w:w="2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ind w:firstLine="74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4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exact" w:line="3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 xml:space="preserve">Supraspinatus tendon </w:t>
                                  </w:r>
                                </w:p>
                              </w:tc>
                              <w:tc>
                                <w:tcPr>
                                  <w:tcW w:w="2679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24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5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80"/>
                                    <w:ind w:firstLine="2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Tendon (pixel)</w:t>
                                  </w:r>
                                </w:p>
                              </w:tc>
                              <w:tc>
                                <w:tcPr>
                                  <w:tcW w:w="26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1.95 ± 19.68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68.26 to 75.63)</w:t>
                                  </w:r>
                                </w:p>
                              </w:tc>
                              <w:tc>
                                <w:tcPr>
                                  <w:tcW w:w="24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ind w:right="34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4.80 ± 21.78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ind w:right="3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70.72 to 78.88)</w:t>
                                  </w:r>
                                </w:p>
                              </w:tc>
                              <w:tc>
                                <w:tcPr>
                                  <w:tcW w:w="24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ind w:firstLine="7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305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ind w:firstLine="7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80"/>
                                    <w:ind w:firstLine="2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Deltoid muscle (pixel)</w:t>
                                  </w:r>
                                </w:p>
                              </w:tc>
                              <w:tc>
                                <w:tcPr>
                                  <w:tcW w:w="26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88.87 ± 27.85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83.66 to 94.09)</w:t>
                                  </w:r>
                                </w:p>
                              </w:tc>
                              <w:tc>
                                <w:tcPr>
                                  <w:tcW w:w="24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ind w:right="3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0.73 ± 14.10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ind w:right="34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58.09 to 63.37)</w:t>
                                  </w:r>
                                </w:p>
                              </w:tc>
                              <w:tc>
                                <w:tcPr>
                                  <w:tcW w:w="24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ind w:firstLine="7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&lt;0.001*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ind w:firstLine="7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80"/>
                                    <w:ind w:firstLine="2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Subcutaneous tissues (pixel)</w:t>
                                  </w:r>
                                </w:p>
                              </w:tc>
                              <w:tc>
                                <w:tcPr>
                                  <w:tcW w:w="26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9.11 ± 20.10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65.35 to 72.88)</w:t>
                                  </w:r>
                                </w:p>
                              </w:tc>
                              <w:tc>
                                <w:tcPr>
                                  <w:tcW w:w="24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ind w:right="3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5.60 ± 15.14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ind w:right="34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62.77 to 68.44)</w:t>
                                  </w:r>
                                </w:p>
                              </w:tc>
                              <w:tc>
                                <w:tcPr>
                                  <w:tcW w:w="24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ind w:firstLine="7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141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ind w:firstLine="7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exact" w:line="3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 xml:space="preserve">Infraspinatus tendon </w:t>
                                  </w:r>
                                </w:p>
                              </w:tc>
                              <w:tc>
                                <w:tcPr>
                                  <w:tcW w:w="2679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hd w:fill="D8D8D8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hd w:fill="D8D8D8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24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hd w:fill="D8D8D8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hd w:fill="D8D8D8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5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hd w:fill="D8D8D8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hd w:fill="D8D8D8" w:val="clea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80"/>
                                    <w:ind w:firstLine="2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Tendon (pixel)</w:t>
                                  </w:r>
                                </w:p>
                              </w:tc>
                              <w:tc>
                                <w:tcPr>
                                  <w:tcW w:w="26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8.25 ± 20.95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74.32 to 82.17)</w:t>
                                  </w:r>
                                </w:p>
                              </w:tc>
                              <w:tc>
                                <w:tcPr>
                                  <w:tcW w:w="24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ind w:right="29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81.92 ± 18.25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ind w:right="29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78.50 to 85.34)</w:t>
                                  </w:r>
                                </w:p>
                              </w:tc>
                              <w:tc>
                                <w:tcPr>
                                  <w:tcW w:w="24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ind w:firstLine="7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164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ind w:firstLine="7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80"/>
                                    <w:ind w:firstLine="2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Deltoid muscle (pixel)</w:t>
                                  </w:r>
                                </w:p>
                              </w:tc>
                              <w:tc>
                                <w:tcPr>
                                  <w:tcW w:w="26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91.01 ± 24.24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86.47 to 95.5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4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ind w:right="29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0.33 ± 12.39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ind w:right="29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68.01 to 72.66)</w:t>
                                  </w:r>
                                </w:p>
                              </w:tc>
                              <w:tc>
                                <w:tcPr>
                                  <w:tcW w:w="24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ind w:firstLine="7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&lt;0.001*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ind w:firstLine="7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80"/>
                                    <w:ind w:firstLine="2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Subcutaneous tissues (pixel)</w:t>
                                  </w:r>
                                </w:p>
                              </w:tc>
                              <w:tc>
                                <w:tcPr>
                                  <w:tcW w:w="267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4.05 ± 17.21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60.82 to 67.27)</w:t>
                                  </w:r>
                                </w:p>
                              </w:tc>
                              <w:tc>
                                <w:tcPr>
                                  <w:tcW w:w="242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ind w:right="29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4.08 ± 17.03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ind w:right="29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60.89 to 67.27)</w:t>
                                  </w:r>
                                </w:p>
                              </w:tc>
                              <w:tc>
                                <w:tcPr>
                                  <w:tcW w:w="241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ind w:firstLine="7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989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80"/>
                                    <w:ind w:firstLine="7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2540" tIns="2540" rIns="2540" bIns="254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FFFFFF" style="position:absolute;rotation:-0;width:533.75pt;height:572.4pt;mso-wrap-distance-left:0pt;mso-wrap-distance-right:0pt;mso-wrap-distance-top:0pt;mso-wrap-distance-bottom:0pt;margin-top:0pt;mso-position-vertical-relative:text;margin-left:0pt;mso-position-horizontal-relative:text">
                <v:fill opacity="0f"/>
                <v:textbox inset="0.00277777777777778in,0.00277777777777778in,0.00277777777777778in,0.00277777777777778in">
                  <w:txbxContent>
                    <w:tbl>
                      <w:tblPr>
                        <w:tblW w:w="1088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369"/>
                        <w:gridCol w:w="2679"/>
                        <w:gridCol w:w="2424"/>
                        <w:gridCol w:w="2415"/>
                      </w:tblGrid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ind w:left="281" w:hanging="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67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Sarcopenia (+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(shoulder=112)</w:t>
                            </w:r>
                          </w:p>
                        </w:tc>
                        <w:tc>
                          <w:tcPr>
                            <w:tcW w:w="24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Sarcopenia (-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(shoulder=112)</w:t>
                            </w:r>
                          </w:p>
                        </w:tc>
                        <w:tc>
                          <w:tcPr>
                            <w:tcW w:w="24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 w:val="22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 xml:space="preserve">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87" w:type="dxa"/>
                            <w:gridSpan w:val="4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exact" w:line="380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>Biceps long head tendon</w:t>
                            </w:r>
                          </w:p>
                        </w:tc>
                      </w:tr>
                      <w:tr>
                        <w:trPr>
                          <w:trHeight w:val="599" w:hRule="atLeast"/>
                        </w:trPr>
                        <w:tc>
                          <w:tcPr>
                            <w:tcW w:w="336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80"/>
                              <w:ind w:firstLine="240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Tendon (pixel)</w:t>
                            </w:r>
                          </w:p>
                        </w:tc>
                        <w:tc>
                          <w:tcPr>
                            <w:tcW w:w="267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03.13 ± 17.05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22"/>
                              </w:rPr>
                              <w:t>(99.93 to 106.32)</w:t>
                            </w:r>
                          </w:p>
                        </w:tc>
                        <w:tc>
                          <w:tcPr>
                            <w:tcW w:w="24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ind w:right="34" w:hanging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05.35 ± 19.14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ind w:right="34" w:hanging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22"/>
                              </w:rPr>
                              <w:t>(101.77 to 108.94)</w:t>
                            </w:r>
                          </w:p>
                        </w:tc>
                        <w:tc>
                          <w:tcPr>
                            <w:tcW w:w="241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80"/>
                              <w:ind w:firstLine="74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3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80"/>
                              <w:ind w:firstLine="240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Deltoid muscle (pixel)</w:t>
                            </w:r>
                          </w:p>
                        </w:tc>
                        <w:tc>
                          <w:tcPr>
                            <w:tcW w:w="267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81.08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± 23.05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(76.76 to 85.40)</w:t>
                            </w:r>
                          </w:p>
                        </w:tc>
                        <w:tc>
                          <w:tcPr>
                            <w:tcW w:w="24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ind w:right="34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58.88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± 12.99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ind w:right="34" w:hanging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(56.45 to 61.32)</w:t>
                            </w:r>
                          </w:p>
                        </w:tc>
                        <w:tc>
                          <w:tcPr>
                            <w:tcW w:w="2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ind w:firstLine="740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&lt;0.001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80"/>
                              <w:ind w:firstLine="24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Subcutaneous tissues (pixel)</w:t>
                            </w:r>
                          </w:p>
                        </w:tc>
                        <w:tc>
                          <w:tcPr>
                            <w:tcW w:w="267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1.65 ± 19.26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(58.04 to 65.26)</w:t>
                            </w:r>
                          </w:p>
                        </w:tc>
                        <w:tc>
                          <w:tcPr>
                            <w:tcW w:w="24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ind w:right="34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8.07 ± 15.17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ind w:right="34" w:hanging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(55.23 to 60.91)</w:t>
                            </w:r>
                          </w:p>
                        </w:tc>
                        <w:tc>
                          <w:tcPr>
                            <w:tcW w:w="2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ind w:firstLine="74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1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87" w:type="dxa"/>
                            <w:gridSpan w:val="4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 xml:space="preserve">Subscapularis tendon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80"/>
                              <w:ind w:firstLine="240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Tendon (pixel)</w:t>
                            </w:r>
                          </w:p>
                        </w:tc>
                        <w:tc>
                          <w:tcPr>
                            <w:tcW w:w="267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4.15 ± 13.84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22"/>
                              </w:rPr>
                              <w:t>(71.56 to 76.74)</w:t>
                            </w:r>
                          </w:p>
                        </w:tc>
                        <w:tc>
                          <w:tcPr>
                            <w:tcW w:w="24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ind w:right="34" w:hanging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7.33 ± 18.28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ind w:right="34" w:hanging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22"/>
                              </w:rPr>
                              <w:t>(73.91 to 80.75)</w:t>
                            </w:r>
                          </w:p>
                        </w:tc>
                        <w:tc>
                          <w:tcPr>
                            <w:tcW w:w="2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ind w:firstLine="74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22"/>
                              </w:rPr>
                              <w:t>0.1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80"/>
                              <w:ind w:firstLine="240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Deltoid muscle (pixel)</w:t>
                            </w:r>
                          </w:p>
                        </w:tc>
                        <w:tc>
                          <w:tcPr>
                            <w:tcW w:w="267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81.89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± 26.98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(76.84 to 86.95)</w:t>
                            </w:r>
                          </w:p>
                        </w:tc>
                        <w:tc>
                          <w:tcPr>
                            <w:tcW w:w="24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ind w:right="34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57.12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± 13.08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ind w:right="34" w:hanging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(54.67 to 59.57)</w:t>
                            </w:r>
                          </w:p>
                        </w:tc>
                        <w:tc>
                          <w:tcPr>
                            <w:tcW w:w="2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ind w:firstLine="740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&lt;0.001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80"/>
                              <w:ind w:firstLine="24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Subcutaneous tissues (pixel)</w:t>
                            </w:r>
                          </w:p>
                        </w:tc>
                        <w:tc>
                          <w:tcPr>
                            <w:tcW w:w="267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4.17 ± 18.61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(60.69 to 67.66)</w:t>
                            </w:r>
                          </w:p>
                        </w:tc>
                        <w:tc>
                          <w:tcPr>
                            <w:tcW w:w="242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ind w:right="34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2.36 ± 16.72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ind w:right="34" w:hanging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(59.23 to 65.49)</w:t>
                            </w:r>
                          </w:p>
                        </w:tc>
                        <w:tc>
                          <w:tcPr>
                            <w:tcW w:w="2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ind w:firstLine="74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4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exact" w:line="38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 xml:space="preserve">Supraspinatus tendon </w:t>
                            </w:r>
                          </w:p>
                        </w:tc>
                        <w:tc>
                          <w:tcPr>
                            <w:tcW w:w="2679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424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415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80"/>
                              <w:ind w:firstLine="24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Tendon (pixel)</w:t>
                            </w:r>
                          </w:p>
                        </w:tc>
                        <w:tc>
                          <w:tcPr>
                            <w:tcW w:w="26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1.95 ± 19.68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(68.26 to 75.63)</w:t>
                            </w:r>
                          </w:p>
                        </w:tc>
                        <w:tc>
                          <w:tcPr>
                            <w:tcW w:w="24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ind w:right="34" w:hanging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4.80 ± 21.78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ind w:right="34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(70.72 to 78.88)</w:t>
                            </w:r>
                          </w:p>
                        </w:tc>
                        <w:tc>
                          <w:tcPr>
                            <w:tcW w:w="24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ind w:firstLine="74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305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ind w:firstLine="74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80"/>
                              <w:ind w:firstLine="24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Deltoid muscle (pixel)</w:t>
                            </w:r>
                          </w:p>
                        </w:tc>
                        <w:tc>
                          <w:tcPr>
                            <w:tcW w:w="26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88.87 ± 27.85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(83.66 to 94.09)</w:t>
                            </w:r>
                          </w:p>
                        </w:tc>
                        <w:tc>
                          <w:tcPr>
                            <w:tcW w:w="24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ind w:right="34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0.73 ± 14.10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ind w:right="34" w:hanging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(58.09 to 63.37)</w:t>
                            </w:r>
                          </w:p>
                        </w:tc>
                        <w:tc>
                          <w:tcPr>
                            <w:tcW w:w="24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ind w:firstLine="74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&lt;0.001*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ind w:firstLine="74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80"/>
                              <w:ind w:firstLine="24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Subcutaneous tissues (pixel)</w:t>
                            </w:r>
                          </w:p>
                        </w:tc>
                        <w:tc>
                          <w:tcPr>
                            <w:tcW w:w="26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9.11 ± 20.10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(65.35 to 72.88)</w:t>
                            </w:r>
                          </w:p>
                        </w:tc>
                        <w:tc>
                          <w:tcPr>
                            <w:tcW w:w="24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ind w:right="34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5.60 ± 15.14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ind w:right="34" w:hanging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(62.77 to 68.44)</w:t>
                            </w:r>
                          </w:p>
                        </w:tc>
                        <w:tc>
                          <w:tcPr>
                            <w:tcW w:w="24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ind w:firstLine="74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141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ind w:firstLine="74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exact" w:line="38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</w:rPr>
                              <w:t xml:space="preserve">Infraspinatus tendon </w:t>
                            </w:r>
                          </w:p>
                        </w:tc>
                        <w:tc>
                          <w:tcPr>
                            <w:tcW w:w="2679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hd w:fill="D8D8D8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hd w:fill="D8D8D8" w:val="clear"/>
                              </w:rPr>
                            </w:r>
                          </w:p>
                        </w:tc>
                        <w:tc>
                          <w:tcPr>
                            <w:tcW w:w="2424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hd w:fill="D8D8D8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hd w:fill="D8D8D8" w:val="clear"/>
                              </w:rPr>
                            </w:r>
                          </w:p>
                        </w:tc>
                        <w:tc>
                          <w:tcPr>
                            <w:tcW w:w="2415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hd w:fill="D8D8D8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hd w:fill="D8D8D8" w:val="clea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80"/>
                              <w:ind w:firstLine="24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Tendon (pixel)</w:t>
                            </w:r>
                          </w:p>
                        </w:tc>
                        <w:tc>
                          <w:tcPr>
                            <w:tcW w:w="26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8.25 ± 20.95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(74.32 to 82.17)</w:t>
                            </w:r>
                          </w:p>
                        </w:tc>
                        <w:tc>
                          <w:tcPr>
                            <w:tcW w:w="24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ind w:right="29" w:hanging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81.92 ± 18.25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ind w:right="29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(78.50 to 85.34)</w:t>
                            </w:r>
                          </w:p>
                        </w:tc>
                        <w:tc>
                          <w:tcPr>
                            <w:tcW w:w="24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ind w:firstLine="74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164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ind w:firstLine="74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80"/>
                              <w:ind w:firstLine="24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Deltoid muscle (pixel)</w:t>
                            </w:r>
                          </w:p>
                        </w:tc>
                        <w:tc>
                          <w:tcPr>
                            <w:tcW w:w="26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91.01 ± 24.24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86.47 to 95.5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4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ind w:right="29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0.33 ± 12.39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ind w:right="29" w:hanging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(68.01 to 72.66)</w:t>
                            </w:r>
                          </w:p>
                        </w:tc>
                        <w:tc>
                          <w:tcPr>
                            <w:tcW w:w="24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ind w:firstLine="74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&lt;0.001*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ind w:firstLine="74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6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80"/>
                              <w:ind w:firstLine="24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Subcutaneous tissues (pixel)</w:t>
                            </w:r>
                          </w:p>
                        </w:tc>
                        <w:tc>
                          <w:tcPr>
                            <w:tcW w:w="267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4.05 ± 17.21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(60.82 to 67.27)</w:t>
                            </w:r>
                          </w:p>
                        </w:tc>
                        <w:tc>
                          <w:tcPr>
                            <w:tcW w:w="242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ind w:right="29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4.08 ± 17.03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ind w:right="29" w:hanging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(60.89 to 67.27)</w:t>
                            </w:r>
                          </w:p>
                        </w:tc>
                        <w:tc>
                          <w:tcPr>
                            <w:tcW w:w="241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ind w:firstLine="74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.989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exact" w:line="380"/>
                              <w:ind w:firstLine="74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Values are given as mean ± standard deviation and 95% confidence interval. * indicates </w:t>
      </w:r>
      <w:r>
        <w:rPr>
          <w:rStyle w:val="Style18"/>
          <w:rFonts w:cs="Times New Roman" w:ascii="Times New Roman" w:hAnsi="Times New Roman"/>
          <w:color w:val="000000"/>
          <w:sz w:val="20"/>
          <w:szCs w:val="20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&lt; 0.05.</w:t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isplayBackgroundShape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">
    <w:name w:val="WW-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Style17">
    <w:name w:val="註解方塊文字 字元"/>
    <w:qFormat/>
    <w:rPr>
      <w:rFonts w:ascii="Lucida Grande" w:hAnsi="Lucida Grande" w:cs="Lucida Grande"/>
      <w:kern w:val="2"/>
      <w:sz w:val="18"/>
      <w:szCs w:val="18"/>
      <w:lang w:val="en-US" w:eastAsia="zh-TW"/>
    </w:rPr>
  </w:style>
  <w:style w:type="character" w:styleId="Emphasis">
    <w:name w:val="Emphasis"/>
    <w:qFormat/>
    <w:rPr>
      <w:i/>
      <w:iCs/>
    </w:rPr>
  </w:style>
  <w:style w:type="character" w:styleId="Result">
    <w:name w:val="result"/>
    <w:qFormat/>
    <w:rPr>
      <w:color w:val="000080"/>
    </w:rPr>
  </w:style>
  <w:style w:type="character" w:styleId="Style18">
    <w:name w:val="強調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微軟正黑體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標號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Style20">
    <w:name w:val="索引"/>
    <w:basedOn w:val="Normal"/>
    <w:qFormat/>
    <w:pPr>
      <w:suppressLineNumbers/>
    </w:pPr>
    <w:rPr>
      <w:rFonts w:cs="Lucida Sans"/>
    </w:rPr>
  </w:style>
  <w:style w:type="paragraph" w:styleId="Style21">
    <w:name w:val="頁首與頁尾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Style22">
    <w:name w:val="註解方塊文字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Style23">
    <w:name w:val="外框內容"/>
    <w:basedOn w:val="Normal"/>
    <w:qFormat/>
    <w:pPr/>
    <w:rPr/>
  </w:style>
  <w:style w:type="paragraph" w:styleId="Style24">
    <w:name w:val="表格內容"/>
    <w:basedOn w:val="Normal"/>
    <w:qFormat/>
    <w:pPr>
      <w:suppressLineNumbers/>
    </w:pPr>
    <w:rPr/>
  </w:style>
  <w:style w:type="paragraph" w:styleId="Style25">
    <w:name w:val="表格標題"/>
    <w:basedOn w:val="Style24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5T06:32:00Z</dcterms:created>
  <dc:creator>洪辰宇</dc:creator>
  <dc:description/>
  <cp:keywords/>
  <dc:language>en-US</dc:language>
  <cp:lastModifiedBy>PC</cp:lastModifiedBy>
  <cp:lastPrinted>1995-11-21T17:41:00Z</cp:lastPrinted>
  <dcterms:modified xsi:type="dcterms:W3CDTF">2020-09-25T06:38:00Z</dcterms:modified>
  <cp:revision>5</cp:revision>
  <dc:subject/>
  <dc:title>BPE12 vs</dc:title>
</cp:coreProperties>
</file>